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2BB7F" w14:textId="77777777" w:rsidR="00D67696" w:rsidRDefault="00000000">
      <w:pPr>
        <w:pStyle w:val="af5"/>
        <w:spacing w:line="480" w:lineRule="auto"/>
        <w:jc w:val="both"/>
        <w:rPr>
          <w:rFonts w:eastAsia="宋体"/>
          <w:color w:val="000000" w:themeColor="text1"/>
        </w:rPr>
      </w:pPr>
      <w:r>
        <w:rPr>
          <w:color w:val="000000" w:themeColor="text1"/>
        </w:rPr>
        <w:t>Supplementary materials for “</w:t>
      </w:r>
      <w:r>
        <w:rPr>
          <w:rFonts w:eastAsia="宋体"/>
          <w:lang w:eastAsia="zh-CN"/>
        </w:rPr>
        <w:t>Cornuside Mitigates Acute Lung Injury Through Suppression of NLRP3 Inflammasome-Mediated Pyroptosis and Activation of the Keap1-Nrf2 Antioxidant Response</w:t>
      </w:r>
      <w:r>
        <w:rPr>
          <w:rFonts w:eastAsia="宋体"/>
          <w:color w:val="000000" w:themeColor="text1"/>
        </w:rPr>
        <w:t>”</w:t>
      </w:r>
    </w:p>
    <w:p w14:paraId="282FD34D" w14:textId="4329B08A" w:rsidR="00D67696" w:rsidRDefault="00D67696">
      <w:pPr>
        <w:jc w:val="center"/>
        <w:rPr>
          <w:color w:val="000000" w:themeColor="text1"/>
          <w:lang w:eastAsia="zh-CN"/>
        </w:rPr>
      </w:pPr>
    </w:p>
    <w:p w14:paraId="57B505C6" w14:textId="48C2606A" w:rsidR="00D67696" w:rsidRPr="00A71619" w:rsidRDefault="00000000" w:rsidP="00A71619">
      <w:pPr>
        <w:spacing w:before="0" w:after="0" w:line="480" w:lineRule="auto"/>
        <w:rPr>
          <w:rFonts w:eastAsia="MinionPro-Regular" w:cs="Times New Roman"/>
          <w:b/>
          <w:bCs/>
          <w:szCs w:val="21"/>
          <w:lang w:eastAsia="zh-CN"/>
        </w:rPr>
      </w:pPr>
      <w:r>
        <w:rPr>
          <w:rFonts w:eastAsia="MinionPro-Regular" w:cs="Times New Roman"/>
          <w:b/>
          <w:bCs/>
          <w:szCs w:val="21"/>
        </w:rPr>
        <w:t xml:space="preserve">Supplementary Fig. </w:t>
      </w:r>
      <w:r>
        <w:rPr>
          <w:rFonts w:eastAsia="MinionPro-Regular" w:cs="Times New Roman" w:hint="eastAsia"/>
          <w:b/>
          <w:bCs/>
          <w:szCs w:val="21"/>
          <w:lang w:eastAsia="zh-CN"/>
        </w:rPr>
        <w:t xml:space="preserve">1 </w:t>
      </w:r>
      <w:r>
        <w:rPr>
          <w:rFonts w:eastAsia="MinionPro-Regular" w:cs="Times New Roman"/>
          <w:b/>
          <w:bCs/>
          <w:szCs w:val="21"/>
          <w:lang w:eastAsia="zh-CN"/>
        </w:rPr>
        <w:t>Schematic of the cell experimental strategy.</w:t>
      </w:r>
      <w:r w:rsidR="004A4BCF">
        <w:rPr>
          <w:rFonts w:eastAsia="MinionPro-Regular" w:cs="Times New Roman" w:hint="eastAsia"/>
          <w:b/>
          <w:bCs/>
          <w:szCs w:val="21"/>
          <w:lang w:eastAsia="zh-CN"/>
        </w:rPr>
        <w:t xml:space="preserve"> </w:t>
      </w:r>
      <w:r w:rsidR="004A4BCF" w:rsidRPr="004A4BCF">
        <w:rPr>
          <w:color w:val="000000" w:themeColor="text1"/>
          <w:lang w:eastAsia="zh-CN"/>
        </w:rPr>
        <w:t xml:space="preserve">Diagram outlining the experimental design for in </w:t>
      </w:r>
      <w:r w:rsidR="004A4BCF" w:rsidRPr="004A4BCF">
        <w:rPr>
          <w:i/>
          <w:iCs/>
          <w:color w:val="000000" w:themeColor="text1"/>
          <w:lang w:eastAsia="zh-CN"/>
        </w:rPr>
        <w:t>vitro</w:t>
      </w:r>
      <w:r w:rsidR="004A4BCF" w:rsidRPr="004A4BCF">
        <w:rPr>
          <w:color w:val="000000" w:themeColor="text1"/>
          <w:lang w:eastAsia="zh-CN"/>
        </w:rPr>
        <w:t xml:space="preserve"> cell studies.</w:t>
      </w:r>
    </w:p>
    <w:p w14:paraId="56AB56C5" w14:textId="1EEEE5C9" w:rsidR="00D67696" w:rsidRDefault="00D67696">
      <w:pPr>
        <w:jc w:val="center"/>
        <w:rPr>
          <w:rFonts w:cs="Times New Roman"/>
          <w:b/>
          <w:bCs/>
          <w:color w:val="FF0000"/>
          <w:shd w:val="clear" w:color="auto" w:fill="FFFFFF"/>
        </w:rPr>
      </w:pPr>
    </w:p>
    <w:p w14:paraId="062C953E" w14:textId="5C1A3A9D" w:rsidR="00D67696" w:rsidRPr="004A4BCF" w:rsidRDefault="00000000" w:rsidP="004A4BCF">
      <w:pPr>
        <w:spacing w:before="0" w:after="0" w:line="480" w:lineRule="auto"/>
        <w:jc w:val="both"/>
        <w:rPr>
          <w:rFonts w:eastAsia="MinionPro-Regular" w:cs="Times New Roman"/>
          <w:szCs w:val="21"/>
        </w:rPr>
      </w:pPr>
      <w:r>
        <w:rPr>
          <w:rFonts w:eastAsia="MinionPro-Regular" w:cs="Times New Roman"/>
          <w:b/>
          <w:bCs/>
          <w:szCs w:val="21"/>
        </w:rPr>
        <w:t>Supplementary Fig.</w:t>
      </w:r>
      <w:r>
        <w:rPr>
          <w:rFonts w:eastAsia="MinionPro-Regular" w:cs="Times New Roman" w:hint="eastAsia"/>
          <w:b/>
          <w:bCs/>
          <w:szCs w:val="21"/>
          <w:lang w:eastAsia="zh-CN"/>
        </w:rPr>
        <w:t>2</w:t>
      </w:r>
      <w:r>
        <w:rPr>
          <w:rFonts w:eastAsia="MinionPro-Regular" w:cs="Times New Roman"/>
          <w:b/>
          <w:bCs/>
          <w:color w:val="FF0000"/>
          <w:szCs w:val="21"/>
        </w:rPr>
        <w:t xml:space="preserve"> </w:t>
      </w:r>
      <w:r>
        <w:rPr>
          <w:rFonts w:eastAsia="MinionPro-Regular" w:cs="Times New Roman"/>
          <w:b/>
          <w:bCs/>
          <w:szCs w:val="21"/>
          <w:lang w:eastAsia="zh-CN"/>
        </w:rPr>
        <w:t xml:space="preserve">Effects of </w:t>
      </w:r>
      <w:r>
        <w:rPr>
          <w:rFonts w:eastAsia="MinionPro-Regular" w:cs="Times New Roman" w:hint="eastAsia"/>
          <w:b/>
          <w:bCs/>
          <w:szCs w:val="21"/>
          <w:lang w:eastAsia="zh-CN"/>
        </w:rPr>
        <w:t>C</w:t>
      </w:r>
      <w:r w:rsidR="004A4BCF">
        <w:rPr>
          <w:rFonts w:eastAsia="MinionPro-Regular" w:cs="Times New Roman" w:hint="eastAsia"/>
          <w:b/>
          <w:bCs/>
          <w:szCs w:val="21"/>
          <w:lang w:eastAsia="zh-CN"/>
        </w:rPr>
        <w:t>NS</w:t>
      </w:r>
      <w:r>
        <w:rPr>
          <w:rFonts w:eastAsia="MinionPro-Regular" w:cs="Times New Roman"/>
          <w:b/>
          <w:bCs/>
          <w:szCs w:val="21"/>
          <w:lang w:eastAsia="zh-CN"/>
        </w:rPr>
        <w:t xml:space="preserve"> on behavioral test</w:t>
      </w:r>
      <w:r>
        <w:rPr>
          <w:rFonts w:eastAsia="MinionPro-Regular" w:cs="Times New Roman" w:hint="eastAsia"/>
          <w:szCs w:val="21"/>
          <w:lang w:eastAsia="zh-CN"/>
        </w:rPr>
        <w:t xml:space="preserve"> </w:t>
      </w:r>
      <w:r>
        <w:rPr>
          <w:rFonts w:eastAsia="MinionPro-Regular" w:cs="Times New Roman"/>
          <w:b/>
          <w:bCs/>
          <w:szCs w:val="21"/>
          <w:lang w:eastAsia="zh-CN"/>
        </w:rPr>
        <w:t xml:space="preserve">before and after </w:t>
      </w:r>
      <w:r>
        <w:rPr>
          <w:rFonts w:eastAsia="MinionPro-Regular" w:cs="Times New Roman" w:hint="eastAsia"/>
          <w:b/>
          <w:bCs/>
          <w:szCs w:val="21"/>
          <w:lang w:eastAsia="zh-CN"/>
        </w:rPr>
        <w:t>ALI</w:t>
      </w:r>
      <w:r>
        <w:rPr>
          <w:rFonts w:eastAsia="MinionPro-Regular" w:cs="Times New Roman"/>
          <w:b/>
          <w:bCs/>
          <w:szCs w:val="21"/>
          <w:lang w:eastAsia="zh-CN"/>
        </w:rPr>
        <w:t xml:space="preserve"> in </w:t>
      </w:r>
      <w:r>
        <w:rPr>
          <w:rFonts w:eastAsia="MinionPro-Regular" w:cs="Times New Roman" w:hint="eastAsia"/>
          <w:b/>
          <w:bCs/>
          <w:szCs w:val="21"/>
          <w:lang w:eastAsia="zh-CN"/>
        </w:rPr>
        <w:t>mice</w:t>
      </w:r>
      <w:r>
        <w:rPr>
          <w:rFonts w:eastAsia="MinionPro-Regular" w:cs="Times New Roman"/>
          <w:szCs w:val="21"/>
          <w:lang w:eastAsia="zh-CN"/>
        </w:rPr>
        <w:t xml:space="preserve"> </w:t>
      </w:r>
      <w:r>
        <w:rPr>
          <w:rFonts w:eastAsia="MinionPro-Regular" w:cs="Times New Roman"/>
          <w:b/>
          <w:bCs/>
          <w:szCs w:val="21"/>
        </w:rPr>
        <w:t xml:space="preserve">a) </w:t>
      </w:r>
      <w:r w:rsidR="004A4BCF" w:rsidRPr="004A4BCF">
        <w:rPr>
          <w:rFonts w:eastAsia="MinionPro-Regular" w:cs="Times New Roman"/>
          <w:szCs w:val="21"/>
        </w:rPr>
        <w:t>Vertical activity scores from the open field test were measured before and after ALI induction.</w:t>
      </w:r>
      <w:r w:rsidR="004A4BCF">
        <w:rPr>
          <w:rFonts w:eastAsia="MinionPro-Regular" w:cs="Times New Roman" w:hint="eastAsia"/>
          <w:szCs w:val="21"/>
          <w:lang w:eastAsia="zh-CN"/>
        </w:rPr>
        <w:t xml:space="preserve"> </w:t>
      </w:r>
      <w:r w:rsidR="004A4BCF" w:rsidRPr="004A4BCF">
        <w:rPr>
          <w:rFonts w:eastAsia="MinionPro-Regular" w:cs="Times New Roman"/>
          <w:szCs w:val="21"/>
        </w:rPr>
        <w:t>Data are presented as mean ± SD (ns, not significant).</w:t>
      </w:r>
    </w:p>
    <w:p w14:paraId="053F6889" w14:textId="52AF0552" w:rsidR="00D67696" w:rsidRDefault="00D67696">
      <w:pPr>
        <w:jc w:val="center"/>
        <w:rPr>
          <w:color w:val="000000" w:themeColor="text1"/>
          <w:lang w:eastAsia="zh-CN"/>
        </w:rPr>
      </w:pPr>
    </w:p>
    <w:p w14:paraId="7AA45DE5" w14:textId="489B49E3" w:rsidR="004A4BCF" w:rsidRDefault="00000000" w:rsidP="004A4BCF">
      <w:pPr>
        <w:spacing w:line="480" w:lineRule="auto"/>
        <w:jc w:val="both"/>
        <w:rPr>
          <w:rFonts w:eastAsia="MinionPro-Regular" w:cs="Times New Roman"/>
          <w:szCs w:val="21"/>
        </w:rPr>
      </w:pPr>
      <w:r>
        <w:rPr>
          <w:rFonts w:eastAsia="MinionPro-Regular" w:cs="Times New Roman"/>
          <w:b/>
          <w:bCs/>
          <w:szCs w:val="21"/>
        </w:rPr>
        <w:t xml:space="preserve">Supplementary Fig. </w:t>
      </w:r>
      <w:r w:rsidR="004A4BCF">
        <w:rPr>
          <w:rFonts w:eastAsia="MinionPro-Regular" w:cs="Times New Roman" w:hint="eastAsia"/>
          <w:b/>
          <w:bCs/>
          <w:szCs w:val="21"/>
          <w:lang w:eastAsia="zh-CN"/>
        </w:rPr>
        <w:t>3</w:t>
      </w:r>
      <w:r>
        <w:rPr>
          <w:rFonts w:eastAsia="MinionPro-Regular" w:cs="Times New Roman"/>
          <w:b/>
          <w:bCs/>
          <w:szCs w:val="21"/>
        </w:rPr>
        <w:t xml:space="preserve"> </w:t>
      </w:r>
      <w:r>
        <w:rPr>
          <w:rFonts w:eastAsia="MinionPro-Regular" w:cs="Times New Roman"/>
          <w:b/>
          <w:bCs/>
          <w:szCs w:val="21"/>
          <w:lang w:eastAsia="zh-CN"/>
        </w:rPr>
        <w:t xml:space="preserve">CNS inhibits pyroptosis in </w:t>
      </w:r>
      <w:r w:rsidRPr="004A4BCF">
        <w:rPr>
          <w:rFonts w:eastAsia="MinionPro-Regular" w:cs="Times New Roman"/>
          <w:b/>
          <w:bCs/>
          <w:i/>
          <w:iCs/>
          <w:szCs w:val="21"/>
          <w:lang w:eastAsia="zh-CN"/>
        </w:rPr>
        <w:t>vitro</w:t>
      </w:r>
      <w:r>
        <w:rPr>
          <w:rFonts w:eastAsia="MinionPro-Regular" w:cs="Times New Roman"/>
          <w:b/>
          <w:bCs/>
          <w:szCs w:val="21"/>
          <w:lang w:eastAsia="zh-CN"/>
        </w:rPr>
        <w:t>. a, b)</w:t>
      </w:r>
      <w:r>
        <w:rPr>
          <w:rFonts w:eastAsia="宋体" w:cs="Times New Roman"/>
          <w:color w:val="000000" w:themeColor="text1"/>
          <w:szCs w:val="21"/>
        </w:rPr>
        <w:t xml:space="preserve"> </w:t>
      </w:r>
      <w:r w:rsidR="004A4BCF" w:rsidRPr="004A4BCF">
        <w:rPr>
          <w:rFonts w:eastAsia="宋体" w:cs="Times New Roman"/>
          <w:color w:val="000000" w:themeColor="text1"/>
          <w:szCs w:val="21"/>
        </w:rPr>
        <w:t xml:space="preserve">Cytotoxicity assessment of J774A.1 cells after 12 and 24 hours of </w:t>
      </w:r>
      <w:r w:rsidR="004A4BCF">
        <w:rPr>
          <w:rFonts w:eastAsia="宋体" w:cs="Times New Roman" w:hint="eastAsia"/>
          <w:color w:val="000000" w:themeColor="text1"/>
          <w:szCs w:val="21"/>
          <w:lang w:eastAsia="zh-CN"/>
        </w:rPr>
        <w:t>CNS</w:t>
      </w:r>
      <w:r w:rsidR="004A4BCF" w:rsidRPr="004A4BCF">
        <w:rPr>
          <w:rFonts w:eastAsia="宋体" w:cs="Times New Roman"/>
          <w:color w:val="000000" w:themeColor="text1"/>
          <w:szCs w:val="21"/>
        </w:rPr>
        <w:t xml:space="preserve"> treatment (n = 3 per group).</w:t>
      </w:r>
      <w:r>
        <w:rPr>
          <w:rFonts w:eastAsia="MinionPro-Regular" w:cs="Times New Roman" w:hint="eastAsia"/>
          <w:color w:val="000000" w:themeColor="text1"/>
          <w:szCs w:val="21"/>
          <w:lang w:eastAsia="zh-CN"/>
        </w:rPr>
        <w:t xml:space="preserve"> </w:t>
      </w:r>
      <w:r>
        <w:rPr>
          <w:rFonts w:cs="Times New Roman"/>
          <w:b/>
          <w:bCs/>
          <w:szCs w:val="24"/>
          <w:lang w:eastAsia="en-GB"/>
        </w:rPr>
        <w:t>c, d)</w:t>
      </w:r>
      <w:r>
        <w:rPr>
          <w:rFonts w:eastAsia="TimesNewRomanPSMT" w:cs="Times New Roman"/>
          <w:szCs w:val="21"/>
        </w:rPr>
        <w:t xml:space="preserve"> </w:t>
      </w:r>
      <w:r w:rsidR="004A4BCF" w:rsidRPr="004A4BCF">
        <w:rPr>
          <w:rFonts w:eastAsia="MinionPro-Regular" w:cs="Times New Roman"/>
          <w:szCs w:val="21"/>
        </w:rPr>
        <w:t xml:space="preserve">Fluorescence images of BMDMs stained with propidium iodide (PI) and Hoechst 33342; scale bar = 200 μm. Quantification of PI-positive cells was performed by counting six randomly selected fields (one field per well) (n = </w:t>
      </w:r>
      <w:r w:rsidR="00D75C74">
        <w:rPr>
          <w:rFonts w:eastAsia="MinionPro-Regular" w:cs="Times New Roman" w:hint="eastAsia"/>
          <w:szCs w:val="21"/>
          <w:lang w:eastAsia="zh-CN"/>
        </w:rPr>
        <w:t>5</w:t>
      </w:r>
      <w:r w:rsidR="004A4BCF" w:rsidRPr="004A4BCF">
        <w:rPr>
          <w:rFonts w:eastAsia="MinionPro-Regular" w:cs="Times New Roman"/>
          <w:szCs w:val="21"/>
        </w:rPr>
        <w:t xml:space="preserve"> per group).</w:t>
      </w:r>
      <w:r w:rsidR="004A4BCF">
        <w:rPr>
          <w:rFonts w:eastAsia="MinionPro-Regular" w:cs="Times New Roman" w:hint="eastAsia"/>
          <w:szCs w:val="21"/>
          <w:lang w:eastAsia="zh-CN"/>
        </w:rPr>
        <w:t xml:space="preserve"> </w:t>
      </w:r>
      <w:r w:rsidR="004A4BCF" w:rsidRPr="004A4BCF">
        <w:rPr>
          <w:rFonts w:eastAsia="MinionPro-Regular" w:cs="Times New Roman"/>
          <w:szCs w:val="21"/>
        </w:rPr>
        <w:t>Data are presented as mean ± SD (****</w:t>
      </w:r>
      <w:r w:rsidR="004A4BCF" w:rsidRPr="004A4BCF">
        <w:rPr>
          <w:rFonts w:eastAsia="MinionPro-Regular" w:cs="Times New Roman"/>
          <w:i/>
          <w:iCs/>
          <w:szCs w:val="21"/>
        </w:rPr>
        <w:t>P</w:t>
      </w:r>
      <w:r w:rsidR="004A4BCF" w:rsidRPr="004A4BCF">
        <w:rPr>
          <w:rFonts w:eastAsia="MinionPro-Regular" w:cs="Times New Roman"/>
          <w:szCs w:val="21"/>
        </w:rPr>
        <w:t xml:space="preserve"> &lt; 0.0001).</w:t>
      </w:r>
    </w:p>
    <w:p w14:paraId="6967917B" w14:textId="513CE9C2" w:rsidR="00D67696" w:rsidRDefault="00D67696">
      <w:pPr>
        <w:jc w:val="center"/>
        <w:rPr>
          <w:color w:val="000000" w:themeColor="text1"/>
          <w:lang w:eastAsia="zh-CN"/>
        </w:rPr>
      </w:pPr>
    </w:p>
    <w:p w14:paraId="6C067EC1" w14:textId="503734A2" w:rsidR="004A4BCF" w:rsidRDefault="00000000" w:rsidP="004A4BCF">
      <w:pPr>
        <w:spacing w:line="480" w:lineRule="auto"/>
        <w:jc w:val="both"/>
        <w:rPr>
          <w:rFonts w:eastAsia="MinionPro-Regular" w:cs="Times New Roman"/>
          <w:color w:val="C00000"/>
          <w:szCs w:val="21"/>
          <w:lang w:eastAsia="zh-CN"/>
        </w:rPr>
      </w:pPr>
      <w:r>
        <w:rPr>
          <w:rFonts w:eastAsia="MinionPro-Regular" w:cs="Times New Roman"/>
          <w:b/>
          <w:bCs/>
          <w:szCs w:val="21"/>
        </w:rPr>
        <w:t xml:space="preserve">Supplementary Fig. </w:t>
      </w:r>
      <w:r w:rsidR="004A4BCF">
        <w:rPr>
          <w:rFonts w:eastAsia="MinionPro-Regular" w:cs="Times New Roman" w:hint="eastAsia"/>
          <w:b/>
          <w:bCs/>
          <w:szCs w:val="21"/>
          <w:lang w:eastAsia="zh-CN"/>
        </w:rPr>
        <w:t>4</w:t>
      </w:r>
      <w:r>
        <w:rPr>
          <w:rFonts w:eastAsia="MinionPro-Regular" w:cs="Times New Roman"/>
          <w:b/>
          <w:bCs/>
          <w:szCs w:val="21"/>
        </w:rPr>
        <w:t xml:space="preserve"> </w:t>
      </w:r>
      <w:r>
        <w:rPr>
          <w:rFonts w:eastAsia="MinionPro-Regular" w:cs="Times New Roman"/>
          <w:b/>
          <w:bCs/>
          <w:szCs w:val="21"/>
          <w:lang w:eastAsia="zh-CN"/>
        </w:rPr>
        <w:t xml:space="preserve">Effects of </w:t>
      </w:r>
      <w:r w:rsidR="004A4BCF">
        <w:rPr>
          <w:rFonts w:eastAsia="MinionPro-Regular" w:cs="Times New Roman" w:hint="eastAsia"/>
          <w:b/>
          <w:bCs/>
          <w:szCs w:val="21"/>
          <w:lang w:eastAsia="zh-CN"/>
        </w:rPr>
        <w:t>CNS</w:t>
      </w:r>
      <w:r>
        <w:rPr>
          <w:rFonts w:eastAsia="MinionPro-Regular" w:cs="Times New Roman"/>
          <w:b/>
          <w:bCs/>
          <w:szCs w:val="21"/>
          <w:lang w:eastAsia="zh-CN"/>
        </w:rPr>
        <w:t xml:space="preserve"> on NLRP3 inflammasome. a</w:t>
      </w:r>
      <w:r w:rsidRPr="002B0B2C">
        <w:rPr>
          <w:rFonts w:eastAsia="MinionPro-Regular" w:cs="Times New Roman"/>
          <w:b/>
          <w:bCs/>
          <w:color w:val="000000" w:themeColor="text1"/>
          <w:szCs w:val="21"/>
          <w:lang w:eastAsia="zh-CN"/>
        </w:rPr>
        <w:t>, b)</w:t>
      </w:r>
      <w:r w:rsidRPr="002B0B2C">
        <w:rPr>
          <w:rFonts w:eastAsia="宋体" w:cs="Times New Roman"/>
          <w:color w:val="000000" w:themeColor="text1"/>
          <w:szCs w:val="21"/>
        </w:rPr>
        <w:t xml:space="preserve"> </w:t>
      </w:r>
      <w:r w:rsidR="004A4BCF" w:rsidRPr="002B0B2C">
        <w:rPr>
          <w:rFonts w:eastAsia="宋体" w:cs="Times New Roman"/>
          <w:color w:val="000000" w:themeColor="text1"/>
          <w:szCs w:val="21"/>
        </w:rPr>
        <w:t>Western blot analysis of NLRP3, pro-caspase-1, and ASC expression in the cell lysates of J774A.1 cells and BMDMs.</w:t>
      </w:r>
      <w:r w:rsidRPr="002B0B2C">
        <w:rPr>
          <w:rFonts w:eastAsia="MinionPro-Regular" w:cs="Times New Roman"/>
          <w:color w:val="000000" w:themeColor="text1"/>
          <w:szCs w:val="21"/>
        </w:rPr>
        <w:t xml:space="preserve"> </w:t>
      </w:r>
      <w:r w:rsidR="004A4BCF" w:rsidRPr="002B0B2C">
        <w:rPr>
          <w:rFonts w:eastAsia="MinionPro-Regular" w:cs="Times New Roman"/>
          <w:color w:val="000000" w:themeColor="text1"/>
          <w:szCs w:val="21"/>
          <w:lang w:eastAsia="zh-CN"/>
        </w:rPr>
        <w:t>Data are presented as mean ± SD (*</w:t>
      </w:r>
      <w:r w:rsidR="004A4BCF" w:rsidRPr="002B0B2C">
        <w:rPr>
          <w:rFonts w:eastAsia="MinionPro-Regular" w:cs="Times New Roman"/>
          <w:i/>
          <w:iCs/>
          <w:color w:val="000000" w:themeColor="text1"/>
          <w:szCs w:val="21"/>
          <w:lang w:eastAsia="zh-CN"/>
        </w:rPr>
        <w:t>P</w:t>
      </w:r>
      <w:r w:rsidR="004A4BCF" w:rsidRPr="002B0B2C">
        <w:rPr>
          <w:rFonts w:eastAsia="MinionPro-Regular" w:cs="Times New Roman"/>
          <w:color w:val="000000" w:themeColor="text1"/>
          <w:szCs w:val="21"/>
          <w:lang w:eastAsia="zh-CN"/>
        </w:rPr>
        <w:t xml:space="preserve"> &lt; 0.05; **</w:t>
      </w:r>
      <w:r w:rsidR="004A4BCF" w:rsidRPr="002B0B2C">
        <w:rPr>
          <w:rFonts w:eastAsia="MinionPro-Regular" w:cs="Times New Roman"/>
          <w:i/>
          <w:iCs/>
          <w:color w:val="000000" w:themeColor="text1"/>
          <w:szCs w:val="21"/>
          <w:lang w:eastAsia="zh-CN"/>
        </w:rPr>
        <w:t>P</w:t>
      </w:r>
      <w:r w:rsidR="004A4BCF" w:rsidRPr="002B0B2C">
        <w:rPr>
          <w:rFonts w:eastAsia="MinionPro-Regular" w:cs="Times New Roman"/>
          <w:color w:val="000000" w:themeColor="text1"/>
          <w:szCs w:val="21"/>
          <w:lang w:eastAsia="zh-CN"/>
        </w:rPr>
        <w:t xml:space="preserve"> &lt; 0.01).</w:t>
      </w:r>
    </w:p>
    <w:sectPr w:rsidR="004A4BC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97B82C" w14:textId="77777777" w:rsidR="00F10959" w:rsidRDefault="00F10959">
      <w:pPr>
        <w:spacing w:before="0" w:after="0"/>
      </w:pPr>
      <w:r>
        <w:separator/>
      </w:r>
    </w:p>
  </w:endnote>
  <w:endnote w:type="continuationSeparator" w:id="0">
    <w:p w14:paraId="1F0BE297" w14:textId="77777777" w:rsidR="00F10959" w:rsidRDefault="00F1095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iverda Sans Com Light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宋体"/>
    <w:charset w:val="86"/>
    <w:family w:val="roman"/>
    <w:pitch w:val="default"/>
    <w:sig w:usb0="00000000" w:usb1="00000000" w:usb2="00000010" w:usb3="00000000" w:csb0="00040001" w:csb1="00000000"/>
  </w:font>
  <w:font w:name="TimesNewRomanPSMT">
    <w:altName w:val="Times New Roman"/>
    <w:charset w:val="00"/>
    <w:family w:val="roman"/>
    <w:pitch w:val="default"/>
    <w:sig w:usb0="00000000" w:usb1="00000000" w:usb2="0000001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7589DE" w14:textId="77777777" w:rsidR="00D67696" w:rsidRDefault="00000000">
    <w:pPr>
      <w:pStyle w:val="ac"/>
      <w:rPr>
        <w:color w:val="C0000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7535F05" wp14:editId="1471034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E44341" w14:textId="77777777" w:rsidR="00D67696" w:rsidRDefault="00000000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E4BFEE1"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854FC8" w14:textId="77777777" w:rsidR="00D67696" w:rsidRDefault="00000000">
    <w:pPr>
      <w:pStyle w:val="ac"/>
      <w:rPr>
        <w:b/>
        <w:sz w:val="2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E96B68B" wp14:editId="06E5DBD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2FD625" w14:textId="77777777" w:rsidR="00D67696" w:rsidRDefault="00000000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ExXRCLSAAAABAEAAA8AAAAA&#10;AAAAAQAgAAAAIgAAAGRycy9kb3ducmV2LnhtbFBLAQIUABQAAAAIAIdO4kDgDhAAGgIAAEEEAAAO&#10;AAAAAAAAAAEAIAAAACEBAABkcnMvZTJvRG9jLnhtbFBLBQYAAAAABgAGAFkBAACt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C81A68B"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0DA1D8" w14:textId="77777777" w:rsidR="00F10959" w:rsidRDefault="00F10959">
      <w:pPr>
        <w:spacing w:before="0" w:after="0"/>
      </w:pPr>
      <w:r>
        <w:separator/>
      </w:r>
    </w:p>
  </w:footnote>
  <w:footnote w:type="continuationSeparator" w:id="0">
    <w:p w14:paraId="050CC5DD" w14:textId="77777777" w:rsidR="00F10959" w:rsidRDefault="00F1095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193487" w14:textId="77777777" w:rsidR="00D67696" w:rsidRDefault="00000000">
    <w:pPr>
      <w:pStyle w:val="ae"/>
    </w:pPr>
    <w:r>
      <w:ptab w:relativeTo="margin" w:alignment="center" w:leader="none"/>
    </w:r>
    <w:r>
      <w:t xml:space="preserve">                                                                   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722427" w14:textId="77777777" w:rsidR="00D67696" w:rsidRDefault="00000000">
    <w:pPr>
      <w:pStyle w:val="ae"/>
    </w:pPr>
    <w:r>
      <w:ptab w:relativeTo="margin" w:alignment="center" w:leader="none"/>
    </w:r>
    <w:r>
      <w:t xml:space="preserve">                                                                 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D064BE" w14:textId="77777777" w:rsidR="00D67696" w:rsidRDefault="00000000">
    <w:pPr>
      <w:pStyle w:val="a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79578449">
    <w:abstractNumId w:val="0"/>
    <w:lvlOverride w:ilvl="0">
      <w:lvl w:ilvl="0" w:tentative="1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20176582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1NTe1MDUxNTS1MDBX0lEKTi0uzszPAykwrwUA4hlI2ywAAAA="/>
    <w:docVar w:name="commondata" w:val="eyJoZGlkIjoiZWZiN2M0NjJmMTgyOTE2ZmY4YzI0ZDVhZGM1ZDIwOD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af90a2azrtxfetsrnpz2x5rrwxwfdzwp0e&quot;&gt;My EndNote Library&lt;record-ids&gt;&lt;item&gt;47&lt;/item&gt;&lt;/record-ids&gt;&lt;/item&gt;&lt;/Libraries&gt;"/>
  </w:docVars>
  <w:rsids>
    <w:rsidRoot w:val="00681821"/>
    <w:rsid w:val="00002754"/>
    <w:rsid w:val="0000281A"/>
    <w:rsid w:val="00003607"/>
    <w:rsid w:val="0000699C"/>
    <w:rsid w:val="00023EB8"/>
    <w:rsid w:val="000266CC"/>
    <w:rsid w:val="00027011"/>
    <w:rsid w:val="00027601"/>
    <w:rsid w:val="00027838"/>
    <w:rsid w:val="00027DA5"/>
    <w:rsid w:val="000335E9"/>
    <w:rsid w:val="00034304"/>
    <w:rsid w:val="00035434"/>
    <w:rsid w:val="00035589"/>
    <w:rsid w:val="000408C6"/>
    <w:rsid w:val="00044398"/>
    <w:rsid w:val="0004555F"/>
    <w:rsid w:val="00045678"/>
    <w:rsid w:val="000458E4"/>
    <w:rsid w:val="00045F8D"/>
    <w:rsid w:val="0005004F"/>
    <w:rsid w:val="000515D1"/>
    <w:rsid w:val="000516CE"/>
    <w:rsid w:val="00052D55"/>
    <w:rsid w:val="00054562"/>
    <w:rsid w:val="0005484F"/>
    <w:rsid w:val="000557A0"/>
    <w:rsid w:val="00060CEB"/>
    <w:rsid w:val="00063D84"/>
    <w:rsid w:val="0006636D"/>
    <w:rsid w:val="000663FE"/>
    <w:rsid w:val="00067A68"/>
    <w:rsid w:val="00074C15"/>
    <w:rsid w:val="00075C27"/>
    <w:rsid w:val="00077D53"/>
    <w:rsid w:val="00081394"/>
    <w:rsid w:val="00081F75"/>
    <w:rsid w:val="00084BE5"/>
    <w:rsid w:val="00093B77"/>
    <w:rsid w:val="00094A27"/>
    <w:rsid w:val="000B2E5C"/>
    <w:rsid w:val="000B34BD"/>
    <w:rsid w:val="000B3CB2"/>
    <w:rsid w:val="000B3F36"/>
    <w:rsid w:val="000B7166"/>
    <w:rsid w:val="000C641E"/>
    <w:rsid w:val="000C6AEC"/>
    <w:rsid w:val="000C799E"/>
    <w:rsid w:val="000C7E2A"/>
    <w:rsid w:val="000D651F"/>
    <w:rsid w:val="000D674A"/>
    <w:rsid w:val="000D6CFB"/>
    <w:rsid w:val="000D7BF3"/>
    <w:rsid w:val="000E18B9"/>
    <w:rsid w:val="000E64A8"/>
    <w:rsid w:val="000E6625"/>
    <w:rsid w:val="000F0A70"/>
    <w:rsid w:val="000F4CFB"/>
    <w:rsid w:val="000F5D42"/>
    <w:rsid w:val="000F6B15"/>
    <w:rsid w:val="00106611"/>
    <w:rsid w:val="00110989"/>
    <w:rsid w:val="0011173D"/>
    <w:rsid w:val="00117666"/>
    <w:rsid w:val="00120012"/>
    <w:rsid w:val="00121F3D"/>
    <w:rsid w:val="001223A7"/>
    <w:rsid w:val="0012250C"/>
    <w:rsid w:val="00123209"/>
    <w:rsid w:val="00123F97"/>
    <w:rsid w:val="00124AF6"/>
    <w:rsid w:val="0012545C"/>
    <w:rsid w:val="00127821"/>
    <w:rsid w:val="001334FF"/>
    <w:rsid w:val="00134256"/>
    <w:rsid w:val="00134CC6"/>
    <w:rsid w:val="00137345"/>
    <w:rsid w:val="00142366"/>
    <w:rsid w:val="00147144"/>
    <w:rsid w:val="00147395"/>
    <w:rsid w:val="001549C4"/>
    <w:rsid w:val="001552C9"/>
    <w:rsid w:val="00160EA9"/>
    <w:rsid w:val="00160FB2"/>
    <w:rsid w:val="00161B75"/>
    <w:rsid w:val="001626C9"/>
    <w:rsid w:val="00165195"/>
    <w:rsid w:val="00166831"/>
    <w:rsid w:val="001718C4"/>
    <w:rsid w:val="00172FBF"/>
    <w:rsid w:val="00177824"/>
    <w:rsid w:val="00177D84"/>
    <w:rsid w:val="0018339E"/>
    <w:rsid w:val="0018343F"/>
    <w:rsid w:val="00183701"/>
    <w:rsid w:val="00183788"/>
    <w:rsid w:val="00192980"/>
    <w:rsid w:val="001935C5"/>
    <w:rsid w:val="0019597C"/>
    <w:rsid w:val="001964EF"/>
    <w:rsid w:val="001A16A1"/>
    <w:rsid w:val="001A1FDF"/>
    <w:rsid w:val="001A60DA"/>
    <w:rsid w:val="001A6B9D"/>
    <w:rsid w:val="001A7A4E"/>
    <w:rsid w:val="001B1A2C"/>
    <w:rsid w:val="001B7953"/>
    <w:rsid w:val="001C13F6"/>
    <w:rsid w:val="001C2FDF"/>
    <w:rsid w:val="001D1DFA"/>
    <w:rsid w:val="001D5C23"/>
    <w:rsid w:val="001D638F"/>
    <w:rsid w:val="001D6C2C"/>
    <w:rsid w:val="001E3380"/>
    <w:rsid w:val="001E356F"/>
    <w:rsid w:val="001E5AE0"/>
    <w:rsid w:val="001F03F1"/>
    <w:rsid w:val="001F2A14"/>
    <w:rsid w:val="001F3CB2"/>
    <w:rsid w:val="001F4C07"/>
    <w:rsid w:val="001F4CC0"/>
    <w:rsid w:val="002028D0"/>
    <w:rsid w:val="002044B7"/>
    <w:rsid w:val="0020775C"/>
    <w:rsid w:val="0021090F"/>
    <w:rsid w:val="00211FDA"/>
    <w:rsid w:val="0021698E"/>
    <w:rsid w:val="00220AEA"/>
    <w:rsid w:val="0022145C"/>
    <w:rsid w:val="00222A52"/>
    <w:rsid w:val="00226954"/>
    <w:rsid w:val="002315F3"/>
    <w:rsid w:val="002321CB"/>
    <w:rsid w:val="002338D7"/>
    <w:rsid w:val="0023668A"/>
    <w:rsid w:val="002538C5"/>
    <w:rsid w:val="00253AC3"/>
    <w:rsid w:val="002565D9"/>
    <w:rsid w:val="0026255C"/>
    <w:rsid w:val="002629A3"/>
    <w:rsid w:val="0026457F"/>
    <w:rsid w:val="00265660"/>
    <w:rsid w:val="0026745E"/>
    <w:rsid w:val="0026770B"/>
    <w:rsid w:val="00267D18"/>
    <w:rsid w:val="00267EA0"/>
    <w:rsid w:val="00270426"/>
    <w:rsid w:val="00272187"/>
    <w:rsid w:val="00274798"/>
    <w:rsid w:val="002753B9"/>
    <w:rsid w:val="0027656A"/>
    <w:rsid w:val="002817A8"/>
    <w:rsid w:val="002868E2"/>
    <w:rsid w:val="002869C3"/>
    <w:rsid w:val="00290A24"/>
    <w:rsid w:val="0029279D"/>
    <w:rsid w:val="002936E4"/>
    <w:rsid w:val="00296B88"/>
    <w:rsid w:val="002A4452"/>
    <w:rsid w:val="002A7018"/>
    <w:rsid w:val="002A7B11"/>
    <w:rsid w:val="002B0B2C"/>
    <w:rsid w:val="002B1713"/>
    <w:rsid w:val="002B1A2A"/>
    <w:rsid w:val="002B264A"/>
    <w:rsid w:val="002B5E55"/>
    <w:rsid w:val="002B5E75"/>
    <w:rsid w:val="002B7731"/>
    <w:rsid w:val="002C3626"/>
    <w:rsid w:val="002C5A2E"/>
    <w:rsid w:val="002C5F23"/>
    <w:rsid w:val="002C668B"/>
    <w:rsid w:val="002C74CA"/>
    <w:rsid w:val="002D067A"/>
    <w:rsid w:val="002D1324"/>
    <w:rsid w:val="002D706C"/>
    <w:rsid w:val="002E6621"/>
    <w:rsid w:val="002F744D"/>
    <w:rsid w:val="003016E6"/>
    <w:rsid w:val="00303DE6"/>
    <w:rsid w:val="003067ED"/>
    <w:rsid w:val="00307BCF"/>
    <w:rsid w:val="00310124"/>
    <w:rsid w:val="00316988"/>
    <w:rsid w:val="00326A56"/>
    <w:rsid w:val="00327426"/>
    <w:rsid w:val="00327B3D"/>
    <w:rsid w:val="00341EBC"/>
    <w:rsid w:val="00343A0F"/>
    <w:rsid w:val="00343F4C"/>
    <w:rsid w:val="0034419D"/>
    <w:rsid w:val="00346BA9"/>
    <w:rsid w:val="003473F1"/>
    <w:rsid w:val="003475D1"/>
    <w:rsid w:val="00352264"/>
    <w:rsid w:val="003544FB"/>
    <w:rsid w:val="00355FC1"/>
    <w:rsid w:val="003632E0"/>
    <w:rsid w:val="00365D63"/>
    <w:rsid w:val="00365F6B"/>
    <w:rsid w:val="00366C26"/>
    <w:rsid w:val="0036793B"/>
    <w:rsid w:val="00372682"/>
    <w:rsid w:val="00372A32"/>
    <w:rsid w:val="00373B5F"/>
    <w:rsid w:val="003747E4"/>
    <w:rsid w:val="0037619C"/>
    <w:rsid w:val="00376CC5"/>
    <w:rsid w:val="0038373F"/>
    <w:rsid w:val="00385559"/>
    <w:rsid w:val="00392540"/>
    <w:rsid w:val="0039693B"/>
    <w:rsid w:val="003A168C"/>
    <w:rsid w:val="003A2261"/>
    <w:rsid w:val="003A2A1E"/>
    <w:rsid w:val="003A475A"/>
    <w:rsid w:val="003A47FC"/>
    <w:rsid w:val="003A4B37"/>
    <w:rsid w:val="003A4D83"/>
    <w:rsid w:val="003A5C9E"/>
    <w:rsid w:val="003A6BFC"/>
    <w:rsid w:val="003B351F"/>
    <w:rsid w:val="003B68C1"/>
    <w:rsid w:val="003C4A0B"/>
    <w:rsid w:val="003C6F5F"/>
    <w:rsid w:val="003D2F2D"/>
    <w:rsid w:val="003D456A"/>
    <w:rsid w:val="003D46B9"/>
    <w:rsid w:val="003D7516"/>
    <w:rsid w:val="003E1612"/>
    <w:rsid w:val="003E322E"/>
    <w:rsid w:val="003E6AF8"/>
    <w:rsid w:val="003F0751"/>
    <w:rsid w:val="003F1CA1"/>
    <w:rsid w:val="00401590"/>
    <w:rsid w:val="00402834"/>
    <w:rsid w:val="004127E3"/>
    <w:rsid w:val="004159B9"/>
    <w:rsid w:val="0041676E"/>
    <w:rsid w:val="00422C94"/>
    <w:rsid w:val="00424D9B"/>
    <w:rsid w:val="00425AB6"/>
    <w:rsid w:val="00427050"/>
    <w:rsid w:val="00431ABA"/>
    <w:rsid w:val="00431DC3"/>
    <w:rsid w:val="004350C0"/>
    <w:rsid w:val="00435A5B"/>
    <w:rsid w:val="00435E75"/>
    <w:rsid w:val="0044388B"/>
    <w:rsid w:val="00443A4D"/>
    <w:rsid w:val="0044450F"/>
    <w:rsid w:val="00444DA8"/>
    <w:rsid w:val="00446771"/>
    <w:rsid w:val="00453243"/>
    <w:rsid w:val="00463E3D"/>
    <w:rsid w:val="004645AE"/>
    <w:rsid w:val="00466D73"/>
    <w:rsid w:val="004713BA"/>
    <w:rsid w:val="00472504"/>
    <w:rsid w:val="00476072"/>
    <w:rsid w:val="004827F6"/>
    <w:rsid w:val="0048360F"/>
    <w:rsid w:val="00496DF8"/>
    <w:rsid w:val="00497B3C"/>
    <w:rsid w:val="004A2712"/>
    <w:rsid w:val="004A3271"/>
    <w:rsid w:val="004A3671"/>
    <w:rsid w:val="004A4082"/>
    <w:rsid w:val="004A4BBC"/>
    <w:rsid w:val="004A4BCF"/>
    <w:rsid w:val="004A5350"/>
    <w:rsid w:val="004B4EE2"/>
    <w:rsid w:val="004B4F37"/>
    <w:rsid w:val="004C25DA"/>
    <w:rsid w:val="004C319E"/>
    <w:rsid w:val="004C6298"/>
    <w:rsid w:val="004D1BEC"/>
    <w:rsid w:val="004D3E33"/>
    <w:rsid w:val="004E3CA0"/>
    <w:rsid w:val="004E5F68"/>
    <w:rsid w:val="004F0986"/>
    <w:rsid w:val="004F4604"/>
    <w:rsid w:val="004F4799"/>
    <w:rsid w:val="00504451"/>
    <w:rsid w:val="005129A3"/>
    <w:rsid w:val="005145FE"/>
    <w:rsid w:val="005177EF"/>
    <w:rsid w:val="00520DA2"/>
    <w:rsid w:val="00524467"/>
    <w:rsid w:val="005250F2"/>
    <w:rsid w:val="00530343"/>
    <w:rsid w:val="00530CE9"/>
    <w:rsid w:val="005316BF"/>
    <w:rsid w:val="005317C4"/>
    <w:rsid w:val="00532D9D"/>
    <w:rsid w:val="00534C61"/>
    <w:rsid w:val="00542808"/>
    <w:rsid w:val="0054289A"/>
    <w:rsid w:val="00542D74"/>
    <w:rsid w:val="00543503"/>
    <w:rsid w:val="00543835"/>
    <w:rsid w:val="00544FCE"/>
    <w:rsid w:val="0054714E"/>
    <w:rsid w:val="005471A3"/>
    <w:rsid w:val="00553A9D"/>
    <w:rsid w:val="0055791A"/>
    <w:rsid w:val="00562EC4"/>
    <w:rsid w:val="00564672"/>
    <w:rsid w:val="0056488E"/>
    <w:rsid w:val="0056728E"/>
    <w:rsid w:val="00573939"/>
    <w:rsid w:val="0057577A"/>
    <w:rsid w:val="00577C4C"/>
    <w:rsid w:val="005823F6"/>
    <w:rsid w:val="0058799D"/>
    <w:rsid w:val="00591DAD"/>
    <w:rsid w:val="005941B8"/>
    <w:rsid w:val="005973E5"/>
    <w:rsid w:val="005974CF"/>
    <w:rsid w:val="005A0D3F"/>
    <w:rsid w:val="005A0F54"/>
    <w:rsid w:val="005A189C"/>
    <w:rsid w:val="005A1CE7"/>
    <w:rsid w:val="005A1D84"/>
    <w:rsid w:val="005A2BEC"/>
    <w:rsid w:val="005A70EA"/>
    <w:rsid w:val="005B1B78"/>
    <w:rsid w:val="005B20AF"/>
    <w:rsid w:val="005B4FF7"/>
    <w:rsid w:val="005C23E5"/>
    <w:rsid w:val="005C32F7"/>
    <w:rsid w:val="005C3963"/>
    <w:rsid w:val="005C4EEF"/>
    <w:rsid w:val="005C5105"/>
    <w:rsid w:val="005C6A5A"/>
    <w:rsid w:val="005D1840"/>
    <w:rsid w:val="005D35E4"/>
    <w:rsid w:val="005D4C2D"/>
    <w:rsid w:val="005D7910"/>
    <w:rsid w:val="005E16CA"/>
    <w:rsid w:val="005E176F"/>
    <w:rsid w:val="005E1E48"/>
    <w:rsid w:val="005E2224"/>
    <w:rsid w:val="005E3296"/>
    <w:rsid w:val="005E482D"/>
    <w:rsid w:val="005E7281"/>
    <w:rsid w:val="005F07B6"/>
    <w:rsid w:val="005F449F"/>
    <w:rsid w:val="005F69A7"/>
    <w:rsid w:val="005F71C0"/>
    <w:rsid w:val="00602C32"/>
    <w:rsid w:val="006042CD"/>
    <w:rsid w:val="00605352"/>
    <w:rsid w:val="006061EA"/>
    <w:rsid w:val="00606765"/>
    <w:rsid w:val="00607182"/>
    <w:rsid w:val="00607D97"/>
    <w:rsid w:val="006164C8"/>
    <w:rsid w:val="0061737A"/>
    <w:rsid w:val="0062154F"/>
    <w:rsid w:val="00623B60"/>
    <w:rsid w:val="00627BBE"/>
    <w:rsid w:val="00627D9C"/>
    <w:rsid w:val="00631A8C"/>
    <w:rsid w:val="006346CC"/>
    <w:rsid w:val="006347EA"/>
    <w:rsid w:val="00634E55"/>
    <w:rsid w:val="006415EA"/>
    <w:rsid w:val="00642171"/>
    <w:rsid w:val="00651CA2"/>
    <w:rsid w:val="00653D60"/>
    <w:rsid w:val="00660105"/>
    <w:rsid w:val="00660234"/>
    <w:rsid w:val="00660D05"/>
    <w:rsid w:val="00662508"/>
    <w:rsid w:val="00664E8C"/>
    <w:rsid w:val="006664C0"/>
    <w:rsid w:val="0067011B"/>
    <w:rsid w:val="00671D9A"/>
    <w:rsid w:val="00673952"/>
    <w:rsid w:val="00673F49"/>
    <w:rsid w:val="00681821"/>
    <w:rsid w:val="006844A8"/>
    <w:rsid w:val="00686C9D"/>
    <w:rsid w:val="00695802"/>
    <w:rsid w:val="006A4E7C"/>
    <w:rsid w:val="006B1C9D"/>
    <w:rsid w:val="006B2D5B"/>
    <w:rsid w:val="006B361D"/>
    <w:rsid w:val="006B631D"/>
    <w:rsid w:val="006B6455"/>
    <w:rsid w:val="006B7D14"/>
    <w:rsid w:val="006C187B"/>
    <w:rsid w:val="006C3296"/>
    <w:rsid w:val="006C50E1"/>
    <w:rsid w:val="006D08EC"/>
    <w:rsid w:val="006D0FD5"/>
    <w:rsid w:val="006D4363"/>
    <w:rsid w:val="006D5B93"/>
    <w:rsid w:val="006D6020"/>
    <w:rsid w:val="006D72E9"/>
    <w:rsid w:val="006E1845"/>
    <w:rsid w:val="006E6F63"/>
    <w:rsid w:val="006E7A1D"/>
    <w:rsid w:val="006F0D47"/>
    <w:rsid w:val="006F6026"/>
    <w:rsid w:val="006F647F"/>
    <w:rsid w:val="00700DDA"/>
    <w:rsid w:val="007156E7"/>
    <w:rsid w:val="00720527"/>
    <w:rsid w:val="0072502E"/>
    <w:rsid w:val="00725A7D"/>
    <w:rsid w:val="0073085C"/>
    <w:rsid w:val="00730E30"/>
    <w:rsid w:val="00731237"/>
    <w:rsid w:val="00732167"/>
    <w:rsid w:val="00733784"/>
    <w:rsid w:val="007339E5"/>
    <w:rsid w:val="007343F8"/>
    <w:rsid w:val="0074051D"/>
    <w:rsid w:val="00740A14"/>
    <w:rsid w:val="007423E3"/>
    <w:rsid w:val="00745928"/>
    <w:rsid w:val="00746505"/>
    <w:rsid w:val="00752FE6"/>
    <w:rsid w:val="00753E8C"/>
    <w:rsid w:val="00755AC0"/>
    <w:rsid w:val="00761253"/>
    <w:rsid w:val="007637F8"/>
    <w:rsid w:val="00767E5B"/>
    <w:rsid w:val="00767F49"/>
    <w:rsid w:val="00776376"/>
    <w:rsid w:val="0078209F"/>
    <w:rsid w:val="00782290"/>
    <w:rsid w:val="00790BB3"/>
    <w:rsid w:val="00792043"/>
    <w:rsid w:val="007940D4"/>
    <w:rsid w:val="00794C3F"/>
    <w:rsid w:val="0079799E"/>
    <w:rsid w:val="00797CBD"/>
    <w:rsid w:val="00797EDD"/>
    <w:rsid w:val="007A2DF1"/>
    <w:rsid w:val="007A7F77"/>
    <w:rsid w:val="007B0322"/>
    <w:rsid w:val="007B65B9"/>
    <w:rsid w:val="007B7B22"/>
    <w:rsid w:val="007B7B4E"/>
    <w:rsid w:val="007C0E3F"/>
    <w:rsid w:val="007C206C"/>
    <w:rsid w:val="007C226F"/>
    <w:rsid w:val="007C38C5"/>
    <w:rsid w:val="007C5729"/>
    <w:rsid w:val="007C6AD8"/>
    <w:rsid w:val="007D024E"/>
    <w:rsid w:val="007D20EE"/>
    <w:rsid w:val="007D2D56"/>
    <w:rsid w:val="007D3B46"/>
    <w:rsid w:val="007E0EF2"/>
    <w:rsid w:val="007E3148"/>
    <w:rsid w:val="007E3B4F"/>
    <w:rsid w:val="007E559E"/>
    <w:rsid w:val="007E6417"/>
    <w:rsid w:val="007E793E"/>
    <w:rsid w:val="007E7A69"/>
    <w:rsid w:val="007F11B1"/>
    <w:rsid w:val="00804616"/>
    <w:rsid w:val="00804C34"/>
    <w:rsid w:val="008111E4"/>
    <w:rsid w:val="0081301C"/>
    <w:rsid w:val="0081351B"/>
    <w:rsid w:val="0081504C"/>
    <w:rsid w:val="00817DD6"/>
    <w:rsid w:val="00820D37"/>
    <w:rsid w:val="008224ED"/>
    <w:rsid w:val="00826444"/>
    <w:rsid w:val="00832B6F"/>
    <w:rsid w:val="00832D50"/>
    <w:rsid w:val="00836183"/>
    <w:rsid w:val="00842D59"/>
    <w:rsid w:val="008439BD"/>
    <w:rsid w:val="00844B8A"/>
    <w:rsid w:val="0084585E"/>
    <w:rsid w:val="00845E36"/>
    <w:rsid w:val="00846A46"/>
    <w:rsid w:val="00850B4E"/>
    <w:rsid w:val="00850C01"/>
    <w:rsid w:val="00856F87"/>
    <w:rsid w:val="008629A9"/>
    <w:rsid w:val="00863C36"/>
    <w:rsid w:val="00863E8E"/>
    <w:rsid w:val="00866E1A"/>
    <w:rsid w:val="0087364A"/>
    <w:rsid w:val="0087406E"/>
    <w:rsid w:val="00875A81"/>
    <w:rsid w:val="00876D9B"/>
    <w:rsid w:val="008775D8"/>
    <w:rsid w:val="00884243"/>
    <w:rsid w:val="0088513A"/>
    <w:rsid w:val="00891182"/>
    <w:rsid w:val="00893C19"/>
    <w:rsid w:val="00896CD6"/>
    <w:rsid w:val="008A0296"/>
    <w:rsid w:val="008A0576"/>
    <w:rsid w:val="008A0BE4"/>
    <w:rsid w:val="008A1204"/>
    <w:rsid w:val="008A16C9"/>
    <w:rsid w:val="008A32F9"/>
    <w:rsid w:val="008A3353"/>
    <w:rsid w:val="008A3FEE"/>
    <w:rsid w:val="008A6095"/>
    <w:rsid w:val="008B223A"/>
    <w:rsid w:val="008B26BF"/>
    <w:rsid w:val="008B3E28"/>
    <w:rsid w:val="008B5F4E"/>
    <w:rsid w:val="008B751A"/>
    <w:rsid w:val="008C1298"/>
    <w:rsid w:val="008C41FD"/>
    <w:rsid w:val="008C726E"/>
    <w:rsid w:val="008D4C7A"/>
    <w:rsid w:val="008D5553"/>
    <w:rsid w:val="008D5BAA"/>
    <w:rsid w:val="008D64C1"/>
    <w:rsid w:val="008D6C8D"/>
    <w:rsid w:val="008D78D9"/>
    <w:rsid w:val="008D7D2F"/>
    <w:rsid w:val="008E2B54"/>
    <w:rsid w:val="008E2C3D"/>
    <w:rsid w:val="008E42A7"/>
    <w:rsid w:val="008E4404"/>
    <w:rsid w:val="008E5005"/>
    <w:rsid w:val="008E58C7"/>
    <w:rsid w:val="008E651B"/>
    <w:rsid w:val="008F10C5"/>
    <w:rsid w:val="008F221B"/>
    <w:rsid w:val="008F5021"/>
    <w:rsid w:val="008F558C"/>
    <w:rsid w:val="00902830"/>
    <w:rsid w:val="00902B78"/>
    <w:rsid w:val="00904330"/>
    <w:rsid w:val="00905017"/>
    <w:rsid w:val="00905E69"/>
    <w:rsid w:val="00907FAB"/>
    <w:rsid w:val="00911736"/>
    <w:rsid w:val="00913BA7"/>
    <w:rsid w:val="009160D9"/>
    <w:rsid w:val="00917274"/>
    <w:rsid w:val="00917654"/>
    <w:rsid w:val="0092146F"/>
    <w:rsid w:val="00921FF5"/>
    <w:rsid w:val="009257C6"/>
    <w:rsid w:val="009266B2"/>
    <w:rsid w:val="009304CB"/>
    <w:rsid w:val="00931A47"/>
    <w:rsid w:val="00933EBA"/>
    <w:rsid w:val="0093780E"/>
    <w:rsid w:val="00943573"/>
    <w:rsid w:val="00943970"/>
    <w:rsid w:val="00954C43"/>
    <w:rsid w:val="00960615"/>
    <w:rsid w:val="00961CB8"/>
    <w:rsid w:val="0096300F"/>
    <w:rsid w:val="00963F39"/>
    <w:rsid w:val="009648F3"/>
    <w:rsid w:val="009678B4"/>
    <w:rsid w:val="00971B61"/>
    <w:rsid w:val="0097509D"/>
    <w:rsid w:val="009769DF"/>
    <w:rsid w:val="0097743B"/>
    <w:rsid w:val="00980C31"/>
    <w:rsid w:val="00982916"/>
    <w:rsid w:val="009863BD"/>
    <w:rsid w:val="0099023E"/>
    <w:rsid w:val="009955FF"/>
    <w:rsid w:val="00997293"/>
    <w:rsid w:val="009A5568"/>
    <w:rsid w:val="009B64F0"/>
    <w:rsid w:val="009C2899"/>
    <w:rsid w:val="009C69BF"/>
    <w:rsid w:val="009C78BE"/>
    <w:rsid w:val="009D259D"/>
    <w:rsid w:val="009E0090"/>
    <w:rsid w:val="009E18D1"/>
    <w:rsid w:val="009E6D1E"/>
    <w:rsid w:val="009F2863"/>
    <w:rsid w:val="009F48BB"/>
    <w:rsid w:val="009F5AF4"/>
    <w:rsid w:val="00A014E2"/>
    <w:rsid w:val="00A13952"/>
    <w:rsid w:val="00A16B00"/>
    <w:rsid w:val="00A24167"/>
    <w:rsid w:val="00A25222"/>
    <w:rsid w:val="00A2621A"/>
    <w:rsid w:val="00A34452"/>
    <w:rsid w:val="00A35097"/>
    <w:rsid w:val="00A37CC9"/>
    <w:rsid w:val="00A40C02"/>
    <w:rsid w:val="00A41021"/>
    <w:rsid w:val="00A43386"/>
    <w:rsid w:val="00A434F5"/>
    <w:rsid w:val="00A45343"/>
    <w:rsid w:val="00A50AC4"/>
    <w:rsid w:val="00A50D9D"/>
    <w:rsid w:val="00A53000"/>
    <w:rsid w:val="00A545C6"/>
    <w:rsid w:val="00A60737"/>
    <w:rsid w:val="00A62C68"/>
    <w:rsid w:val="00A63850"/>
    <w:rsid w:val="00A652D0"/>
    <w:rsid w:val="00A66AD1"/>
    <w:rsid w:val="00A71276"/>
    <w:rsid w:val="00A71619"/>
    <w:rsid w:val="00A71AD6"/>
    <w:rsid w:val="00A72BB9"/>
    <w:rsid w:val="00A759AA"/>
    <w:rsid w:val="00A75F87"/>
    <w:rsid w:val="00A7672E"/>
    <w:rsid w:val="00A80223"/>
    <w:rsid w:val="00A86095"/>
    <w:rsid w:val="00A9368F"/>
    <w:rsid w:val="00A95D8B"/>
    <w:rsid w:val="00A971FC"/>
    <w:rsid w:val="00AA0B5C"/>
    <w:rsid w:val="00AA2961"/>
    <w:rsid w:val="00AA35CA"/>
    <w:rsid w:val="00AA69F7"/>
    <w:rsid w:val="00AB518E"/>
    <w:rsid w:val="00AC0270"/>
    <w:rsid w:val="00AC3EA3"/>
    <w:rsid w:val="00AC792D"/>
    <w:rsid w:val="00AD2C4D"/>
    <w:rsid w:val="00AD32BE"/>
    <w:rsid w:val="00AE3E46"/>
    <w:rsid w:val="00AE7555"/>
    <w:rsid w:val="00AE7CDC"/>
    <w:rsid w:val="00AF160B"/>
    <w:rsid w:val="00AF3410"/>
    <w:rsid w:val="00AF3F51"/>
    <w:rsid w:val="00AF4740"/>
    <w:rsid w:val="00AF5318"/>
    <w:rsid w:val="00B00A3B"/>
    <w:rsid w:val="00B073E6"/>
    <w:rsid w:val="00B105BD"/>
    <w:rsid w:val="00B1550C"/>
    <w:rsid w:val="00B1626C"/>
    <w:rsid w:val="00B17365"/>
    <w:rsid w:val="00B24539"/>
    <w:rsid w:val="00B257F5"/>
    <w:rsid w:val="00B25854"/>
    <w:rsid w:val="00B26473"/>
    <w:rsid w:val="00B268D5"/>
    <w:rsid w:val="00B2715F"/>
    <w:rsid w:val="00B32CDE"/>
    <w:rsid w:val="00B3438D"/>
    <w:rsid w:val="00B35709"/>
    <w:rsid w:val="00B43386"/>
    <w:rsid w:val="00B4382E"/>
    <w:rsid w:val="00B52012"/>
    <w:rsid w:val="00B55A97"/>
    <w:rsid w:val="00B60061"/>
    <w:rsid w:val="00B63948"/>
    <w:rsid w:val="00B64758"/>
    <w:rsid w:val="00B657B8"/>
    <w:rsid w:val="00B74814"/>
    <w:rsid w:val="00B751CD"/>
    <w:rsid w:val="00B75BB5"/>
    <w:rsid w:val="00B819EC"/>
    <w:rsid w:val="00B84920"/>
    <w:rsid w:val="00B8556A"/>
    <w:rsid w:val="00B9248F"/>
    <w:rsid w:val="00B93A07"/>
    <w:rsid w:val="00B93BDD"/>
    <w:rsid w:val="00B94833"/>
    <w:rsid w:val="00B94F44"/>
    <w:rsid w:val="00B955FB"/>
    <w:rsid w:val="00BA152B"/>
    <w:rsid w:val="00BA1B1F"/>
    <w:rsid w:val="00BA4439"/>
    <w:rsid w:val="00BA6529"/>
    <w:rsid w:val="00BB25DA"/>
    <w:rsid w:val="00BB3E4A"/>
    <w:rsid w:val="00BB4C8C"/>
    <w:rsid w:val="00BB6D92"/>
    <w:rsid w:val="00BC1A63"/>
    <w:rsid w:val="00BC1FFB"/>
    <w:rsid w:val="00BC4018"/>
    <w:rsid w:val="00BC7ADD"/>
    <w:rsid w:val="00BD3182"/>
    <w:rsid w:val="00BD34E7"/>
    <w:rsid w:val="00BD5D3E"/>
    <w:rsid w:val="00BD5EA6"/>
    <w:rsid w:val="00BD71C4"/>
    <w:rsid w:val="00BE3725"/>
    <w:rsid w:val="00BE64DA"/>
    <w:rsid w:val="00BF6CE4"/>
    <w:rsid w:val="00BF774D"/>
    <w:rsid w:val="00C003D8"/>
    <w:rsid w:val="00C012A3"/>
    <w:rsid w:val="00C015A0"/>
    <w:rsid w:val="00C07E8B"/>
    <w:rsid w:val="00C10A01"/>
    <w:rsid w:val="00C10FE3"/>
    <w:rsid w:val="00C13367"/>
    <w:rsid w:val="00C16F19"/>
    <w:rsid w:val="00C17881"/>
    <w:rsid w:val="00C2262D"/>
    <w:rsid w:val="00C23DA9"/>
    <w:rsid w:val="00C26F91"/>
    <w:rsid w:val="00C34DE2"/>
    <w:rsid w:val="00C35B98"/>
    <w:rsid w:val="00C36DA4"/>
    <w:rsid w:val="00C52A7B"/>
    <w:rsid w:val="00C53AF0"/>
    <w:rsid w:val="00C5747E"/>
    <w:rsid w:val="00C57BBA"/>
    <w:rsid w:val="00C57E89"/>
    <w:rsid w:val="00C6324C"/>
    <w:rsid w:val="00C6340F"/>
    <w:rsid w:val="00C66F4C"/>
    <w:rsid w:val="00C679AA"/>
    <w:rsid w:val="00C724CF"/>
    <w:rsid w:val="00C75972"/>
    <w:rsid w:val="00C75A90"/>
    <w:rsid w:val="00C76A13"/>
    <w:rsid w:val="00C81C62"/>
    <w:rsid w:val="00C82792"/>
    <w:rsid w:val="00C948FD"/>
    <w:rsid w:val="00C97B85"/>
    <w:rsid w:val="00CA1AD5"/>
    <w:rsid w:val="00CA225D"/>
    <w:rsid w:val="00CA2AC1"/>
    <w:rsid w:val="00CA4383"/>
    <w:rsid w:val="00CA6422"/>
    <w:rsid w:val="00CA6C4B"/>
    <w:rsid w:val="00CA7A25"/>
    <w:rsid w:val="00CB2833"/>
    <w:rsid w:val="00CB43D5"/>
    <w:rsid w:val="00CB5392"/>
    <w:rsid w:val="00CB55CF"/>
    <w:rsid w:val="00CB57A5"/>
    <w:rsid w:val="00CB7052"/>
    <w:rsid w:val="00CC4831"/>
    <w:rsid w:val="00CC4B6C"/>
    <w:rsid w:val="00CC4DCB"/>
    <w:rsid w:val="00CC5118"/>
    <w:rsid w:val="00CC5ADB"/>
    <w:rsid w:val="00CC6A96"/>
    <w:rsid w:val="00CC76F9"/>
    <w:rsid w:val="00CD066B"/>
    <w:rsid w:val="00CD34EB"/>
    <w:rsid w:val="00CD46E2"/>
    <w:rsid w:val="00CD7440"/>
    <w:rsid w:val="00CD762D"/>
    <w:rsid w:val="00CD7834"/>
    <w:rsid w:val="00CE0252"/>
    <w:rsid w:val="00CE04FE"/>
    <w:rsid w:val="00CE7702"/>
    <w:rsid w:val="00CE7BC1"/>
    <w:rsid w:val="00CE7DBD"/>
    <w:rsid w:val="00CF63AD"/>
    <w:rsid w:val="00D007F1"/>
    <w:rsid w:val="00D00895"/>
    <w:rsid w:val="00D00D0B"/>
    <w:rsid w:val="00D03527"/>
    <w:rsid w:val="00D04B69"/>
    <w:rsid w:val="00D058B9"/>
    <w:rsid w:val="00D070C2"/>
    <w:rsid w:val="00D131E6"/>
    <w:rsid w:val="00D157B9"/>
    <w:rsid w:val="00D159CD"/>
    <w:rsid w:val="00D31B3A"/>
    <w:rsid w:val="00D32773"/>
    <w:rsid w:val="00D34721"/>
    <w:rsid w:val="00D372FA"/>
    <w:rsid w:val="00D3793C"/>
    <w:rsid w:val="00D37998"/>
    <w:rsid w:val="00D42B9C"/>
    <w:rsid w:val="00D43A6C"/>
    <w:rsid w:val="00D459E1"/>
    <w:rsid w:val="00D470F5"/>
    <w:rsid w:val="00D47C27"/>
    <w:rsid w:val="00D5142E"/>
    <w:rsid w:val="00D51F37"/>
    <w:rsid w:val="00D52A5C"/>
    <w:rsid w:val="00D537FA"/>
    <w:rsid w:val="00D5547D"/>
    <w:rsid w:val="00D64E65"/>
    <w:rsid w:val="00D67696"/>
    <w:rsid w:val="00D73B7C"/>
    <w:rsid w:val="00D75C74"/>
    <w:rsid w:val="00D76777"/>
    <w:rsid w:val="00D80B21"/>
    <w:rsid w:val="00D80D99"/>
    <w:rsid w:val="00D8151D"/>
    <w:rsid w:val="00D82EA8"/>
    <w:rsid w:val="00D9054C"/>
    <w:rsid w:val="00D93D8D"/>
    <w:rsid w:val="00D9503C"/>
    <w:rsid w:val="00D96182"/>
    <w:rsid w:val="00DA07E7"/>
    <w:rsid w:val="00DA2965"/>
    <w:rsid w:val="00DA460E"/>
    <w:rsid w:val="00DB14FF"/>
    <w:rsid w:val="00DB5DE5"/>
    <w:rsid w:val="00DC18BE"/>
    <w:rsid w:val="00DC3B71"/>
    <w:rsid w:val="00DD3153"/>
    <w:rsid w:val="00DD4FED"/>
    <w:rsid w:val="00DD73EF"/>
    <w:rsid w:val="00DE23E8"/>
    <w:rsid w:val="00DE5A59"/>
    <w:rsid w:val="00DF1433"/>
    <w:rsid w:val="00DF1B69"/>
    <w:rsid w:val="00DF35A3"/>
    <w:rsid w:val="00DF7326"/>
    <w:rsid w:val="00E002EE"/>
    <w:rsid w:val="00E0128B"/>
    <w:rsid w:val="00E018C4"/>
    <w:rsid w:val="00E077C7"/>
    <w:rsid w:val="00E12707"/>
    <w:rsid w:val="00E17DB4"/>
    <w:rsid w:val="00E209CF"/>
    <w:rsid w:val="00E2421D"/>
    <w:rsid w:val="00E24745"/>
    <w:rsid w:val="00E3093D"/>
    <w:rsid w:val="00E30AE0"/>
    <w:rsid w:val="00E33600"/>
    <w:rsid w:val="00E375AB"/>
    <w:rsid w:val="00E44255"/>
    <w:rsid w:val="00E50DD0"/>
    <w:rsid w:val="00E5599B"/>
    <w:rsid w:val="00E61164"/>
    <w:rsid w:val="00E61B81"/>
    <w:rsid w:val="00E62423"/>
    <w:rsid w:val="00E6407B"/>
    <w:rsid w:val="00E64093"/>
    <w:rsid w:val="00E64E17"/>
    <w:rsid w:val="00E659DE"/>
    <w:rsid w:val="00E666EC"/>
    <w:rsid w:val="00E750EA"/>
    <w:rsid w:val="00E83303"/>
    <w:rsid w:val="00E86BB6"/>
    <w:rsid w:val="00E9451F"/>
    <w:rsid w:val="00EA36D7"/>
    <w:rsid w:val="00EA3D3C"/>
    <w:rsid w:val="00EA3FFF"/>
    <w:rsid w:val="00EB0A70"/>
    <w:rsid w:val="00EB0D71"/>
    <w:rsid w:val="00EB38FF"/>
    <w:rsid w:val="00EB7A96"/>
    <w:rsid w:val="00EC1168"/>
    <w:rsid w:val="00EC3257"/>
    <w:rsid w:val="00EC4C33"/>
    <w:rsid w:val="00EC7CC3"/>
    <w:rsid w:val="00EC7E34"/>
    <w:rsid w:val="00ED36E8"/>
    <w:rsid w:val="00ED524E"/>
    <w:rsid w:val="00ED70A7"/>
    <w:rsid w:val="00EE0B98"/>
    <w:rsid w:val="00EE36F4"/>
    <w:rsid w:val="00EE4EE8"/>
    <w:rsid w:val="00EE5DFC"/>
    <w:rsid w:val="00EF08D4"/>
    <w:rsid w:val="00EF3694"/>
    <w:rsid w:val="00EF5A51"/>
    <w:rsid w:val="00EF76A3"/>
    <w:rsid w:val="00F014FD"/>
    <w:rsid w:val="00F02DAE"/>
    <w:rsid w:val="00F10959"/>
    <w:rsid w:val="00F14A95"/>
    <w:rsid w:val="00F155A7"/>
    <w:rsid w:val="00F16E7A"/>
    <w:rsid w:val="00F220DE"/>
    <w:rsid w:val="00F30DA0"/>
    <w:rsid w:val="00F32BFD"/>
    <w:rsid w:val="00F340AE"/>
    <w:rsid w:val="00F36668"/>
    <w:rsid w:val="00F377F9"/>
    <w:rsid w:val="00F40990"/>
    <w:rsid w:val="00F46494"/>
    <w:rsid w:val="00F479E2"/>
    <w:rsid w:val="00F50032"/>
    <w:rsid w:val="00F50474"/>
    <w:rsid w:val="00F52561"/>
    <w:rsid w:val="00F531CD"/>
    <w:rsid w:val="00F53308"/>
    <w:rsid w:val="00F553C8"/>
    <w:rsid w:val="00F558AB"/>
    <w:rsid w:val="00F61D89"/>
    <w:rsid w:val="00F662B2"/>
    <w:rsid w:val="00F70428"/>
    <w:rsid w:val="00F71B6F"/>
    <w:rsid w:val="00F74CFB"/>
    <w:rsid w:val="00F74DCD"/>
    <w:rsid w:val="00F75E6F"/>
    <w:rsid w:val="00F76FF3"/>
    <w:rsid w:val="00F85CB3"/>
    <w:rsid w:val="00F86ABB"/>
    <w:rsid w:val="00F90F1C"/>
    <w:rsid w:val="00F91903"/>
    <w:rsid w:val="00F9305F"/>
    <w:rsid w:val="00F93095"/>
    <w:rsid w:val="00FB0C70"/>
    <w:rsid w:val="00FB1FA2"/>
    <w:rsid w:val="00FB2691"/>
    <w:rsid w:val="00FB2AED"/>
    <w:rsid w:val="00FB54C9"/>
    <w:rsid w:val="00FB5D9A"/>
    <w:rsid w:val="00FC505B"/>
    <w:rsid w:val="00FC5448"/>
    <w:rsid w:val="00FD3DB8"/>
    <w:rsid w:val="00FD582A"/>
    <w:rsid w:val="00FD7648"/>
    <w:rsid w:val="00FE3A61"/>
    <w:rsid w:val="00FF09C2"/>
    <w:rsid w:val="00FF0E78"/>
    <w:rsid w:val="00FF4B8D"/>
    <w:rsid w:val="00FF574B"/>
    <w:rsid w:val="74F93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854D8A"/>
  <w15:docId w15:val="{8DA72284-4743-4948-A9C6-5AB093765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GB"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ad">
    <w:name w:val="页脚 字符"/>
    <w:basedOn w:val="a1"/>
    <w:link w:val="ac"/>
    <w:uiPriority w:val="99"/>
  </w:style>
  <w:style w:type="character" w:customStyle="1" w:styleId="af3">
    <w:name w:val="脚注文本 字符"/>
    <w:basedOn w:val="a1"/>
    <w:link w:val="af2"/>
    <w:uiPriority w:val="99"/>
    <w:semiHidden/>
    <w:rPr>
      <w:sz w:val="20"/>
      <w:szCs w:val="20"/>
    </w:rPr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a9">
    <w:name w:val="尾注文本 字符"/>
    <w:basedOn w:val="a1"/>
    <w:link w:val="a8"/>
    <w:uiPriority w:val="99"/>
    <w:semiHidden/>
    <w:rPr>
      <w:sz w:val="20"/>
      <w:szCs w:val="20"/>
    </w:rPr>
  </w:style>
  <w:style w:type="character" w:customStyle="1" w:styleId="a7">
    <w:name w:val="批注文字 字符"/>
    <w:basedOn w:val="a1"/>
    <w:link w:val="a6"/>
    <w:uiPriority w:val="99"/>
    <w:qFormat/>
    <w:rPr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b/>
      <w:bCs/>
      <w:sz w:val="20"/>
      <w:szCs w:val="20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11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14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character" w:customStyle="1" w:styleId="UnresolvedMention1">
    <w:name w:val="Unresolved Mention1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Diverda Sans Com Light" w:eastAsia="Diverda Sans Com Light" w:hAnsiTheme="minorHAnsi" w:cs="Diverda Sans Com Light"/>
      <w:color w:val="000000"/>
      <w:sz w:val="24"/>
      <w:szCs w:val="24"/>
    </w:rPr>
  </w:style>
  <w:style w:type="paragraph" w:customStyle="1" w:styleId="EndNoteBibliography">
    <w:name w:val="EndNote Bibliography"/>
    <w:basedOn w:val="a0"/>
    <w:link w:val="EndNoteBibliography0"/>
    <w:qFormat/>
    <w:pPr>
      <w:widowControl w:val="0"/>
      <w:spacing w:before="0" w:after="0"/>
      <w:jc w:val="both"/>
    </w:pPr>
    <w:rPr>
      <w:rFonts w:ascii="等线" w:eastAsia="等线" w:hAnsi="等线"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="等线" w:eastAsia="等线" w:hAnsi="等线"/>
      <w:kern w:val="2"/>
      <w:sz w:val="20"/>
      <w:lang w:val="en-GB" w:eastAsia="zh-CN"/>
    </w:rPr>
  </w:style>
  <w:style w:type="paragraph" w:customStyle="1" w:styleId="EndNoteBibliographyTitle">
    <w:name w:val="EndNote Bibliography Title"/>
    <w:basedOn w:val="a0"/>
    <w:link w:val="EndNoteBibliographyTitle0"/>
    <w:pPr>
      <w:spacing w:after="0"/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ascii="等线" w:eastAsia="等线" w:hAnsi="等线"/>
      <w:sz w:val="20"/>
      <w:lang w:val="en-GB"/>
    </w:rPr>
  </w:style>
  <w:style w:type="paragraph" w:customStyle="1" w:styleId="21">
    <w:name w:val="修订2"/>
    <w:hidden/>
    <w:uiPriority w:val="99"/>
    <w:semiHidden/>
    <w:qFormat/>
    <w:rPr>
      <w:rFonts w:ascii="Times New Roman" w:hAnsi="Times New Roman"/>
      <w:sz w:val="24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1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嘉</dc:creator>
  <cp:lastModifiedBy>彤 罗</cp:lastModifiedBy>
  <cp:revision>330</cp:revision>
  <cp:lastPrinted>2013-10-03T12:51:00Z</cp:lastPrinted>
  <dcterms:created xsi:type="dcterms:W3CDTF">2022-01-13T10:29:00Z</dcterms:created>
  <dcterms:modified xsi:type="dcterms:W3CDTF">2025-07-20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B3F4FED2C33B44B082A510BA51673220</vt:lpwstr>
  </property>
</Properties>
</file>